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2282"/>
        <w:gridCol w:w="2321"/>
        <w:gridCol w:w="1016"/>
      </w:tblGrid>
      <w:tr w:rsidR="00905221" w14:paraId="61AE9DCE" w14:textId="77777777">
        <w:trPr>
          <w:tblHeader/>
          <w:jc w:val="center"/>
        </w:trPr>
        <w:tc>
          <w:tcPr>
            <w:tcW w:w="295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77C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28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DAC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 expression of VGF</w:t>
            </w:r>
          </w:p>
        </w:tc>
        <w:tc>
          <w:tcPr>
            <w:tcW w:w="23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8A5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 expression of VGF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E09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905221" w14:paraId="42892C76" w14:textId="77777777">
        <w:trPr>
          <w:jc w:val="center"/>
        </w:trPr>
        <w:tc>
          <w:tcPr>
            <w:tcW w:w="29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DF9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28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C7E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2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611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43E3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6368BF4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924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2E04" w14:textId="77777777" w:rsidR="00905221" w:rsidRDefault="00905221" w:rsidP="00CD3A8E"/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3E3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EFD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79</w:t>
            </w:r>
          </w:p>
        </w:tc>
      </w:tr>
      <w:tr w:rsidR="00905221" w14:paraId="3B282B1B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0AA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E9E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9.1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2E5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6BAA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BC7061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763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DEF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6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6C4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28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0BB5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30F79C4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9B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486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5.2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A4F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5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296A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56DEAC4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2DC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D02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0.4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9C8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A245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2904EE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0F6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F1E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4B26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A4C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905221" w14:paraId="7A44D0C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96A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E26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 (49.4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601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3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384E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36BC62C7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C80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64B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3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DF2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0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B69D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620D9C1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398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M stag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6DB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3A16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4804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5</w:t>
            </w:r>
          </w:p>
        </w:tc>
      </w:tr>
      <w:tr w:rsidR="00905221" w14:paraId="56618D47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FC7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668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44.2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4E4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36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8511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7A74A0B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CE2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CDE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6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6DB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BC8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45788F6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7B7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7ED7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F7CA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D9A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16</w:t>
            </w:r>
          </w:p>
        </w:tc>
      </w:tr>
      <w:tr w:rsidR="00905221" w14:paraId="68D3867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A98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851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9.1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AB4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C099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ADA3E3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AD9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3C1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24.7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2E1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3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6213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31BF1ED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3FC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D54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0.4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640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0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122E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7B1018C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02E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377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6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4D6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AC48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15A618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57B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39B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BFDB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173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48</w:t>
            </w:r>
          </w:p>
        </w:tc>
      </w:tr>
      <w:tr w:rsidR="00905221" w14:paraId="4B39B30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D7E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956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29.1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BB3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31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EDE8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8EBB4A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D90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773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20.3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CC3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C274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DA10E1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722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4BEA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3DDB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B8F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14</w:t>
            </w:r>
          </w:p>
        </w:tc>
      </w:tr>
      <w:tr w:rsidR="00905221" w14:paraId="5806C17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3AF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50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676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29.1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D71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2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976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A984FD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7A5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50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8D4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20.3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CA4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27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7AB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43923ECB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F6B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umor status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AD7D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85C7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F65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05221" w14:paraId="3B4D1283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C284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umor free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3AD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36.4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16E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4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7CF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F566DC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0E3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 tumor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6F8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3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6B7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36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EE79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6E7D7A3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37C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2BF3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E9A3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F35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5</w:t>
            </w:r>
          </w:p>
        </w:tc>
      </w:tr>
      <w:tr w:rsidR="00905221" w14:paraId="75E8A4B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594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2BB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7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02A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19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F3D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311312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E49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D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41E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709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4999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247FE30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4BF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B97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0FE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EC8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716398E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069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E64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41.8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35F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6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085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DF3CE94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838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8386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9A94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CCA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2</w:t>
            </w:r>
          </w:p>
        </w:tc>
      </w:tr>
      <w:tr w:rsidR="00905221" w14:paraId="0B29FBB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C82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39F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ADD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0DA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3BA6E12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324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F034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001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30D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7B039F44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B49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B32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 (45.6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0F7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 (51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7E28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6F91A3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F2A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FF4D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0DA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BF7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6</w:t>
            </w:r>
          </w:p>
        </w:tc>
      </w:tr>
      <w:tr w:rsidR="00905221" w14:paraId="158A384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601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0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1D1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42.9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CC3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35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C05A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2E573C8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DD3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1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863E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5.7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AF9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4777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189237F7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611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F03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73E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1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02B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5F449D18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B54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aterality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47A0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8F01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F6F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4</w:t>
            </w:r>
          </w:p>
        </w:tc>
      </w:tr>
      <w:tr w:rsidR="00905221" w14:paraId="52976FF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933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45C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5.3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D89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31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5D8A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5127E929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3CA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13F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24.1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764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33F4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50624DA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BBB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totane therapy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0B96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447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A62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905221" w14:paraId="414A31E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186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8F2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22.7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5DB4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1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B09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6DD3640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487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97E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25.3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6C3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4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022E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C3B15A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055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6EE9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C319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89D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83</w:t>
            </w:r>
          </w:p>
        </w:tc>
      </w:tr>
      <w:tr w:rsidR="00905221" w14:paraId="26836BB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C757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315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38.2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B80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39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501D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0A00039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E73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BDC4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11.8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E14B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0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D2F6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740E5C2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1BC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DCF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B01F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89C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05221" w14:paraId="47AB1C1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1B3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A95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41.8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083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2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9DEB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76B369A8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380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568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7.6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C3B9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27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7703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305E9E8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3B61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E111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0112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FCB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05221" w14:paraId="214E4A9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1ED3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66CF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42.9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EB1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3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ADAC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64422539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878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FA45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6.5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F3B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7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CA35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541BE33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F0F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3E33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F7C7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718C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905221" w14:paraId="379295E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DF1D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2F3A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35.4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C026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2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6A36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05221" w14:paraId="2300FD49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65B0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DA72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3.9%)</w:t>
            </w:r>
          </w:p>
        </w:tc>
        <w:tc>
          <w:tcPr>
            <w:tcW w:w="23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0228" w14:textId="77777777" w:rsidR="0090522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3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A1F4" w14:textId="77777777" w:rsidR="00905221" w:rsidRDefault="009052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7801A5DE" w14:textId="77777777" w:rsidR="00A41BB2" w:rsidRDefault="00A41BB2"/>
    <w:sectPr w:rsidR="00A41BB2" w:rsidSect="00747CCE">
      <w:headerReference w:type="default" r:id="rId7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7A378" w14:textId="77777777" w:rsidR="00A41BB2" w:rsidRDefault="00A41BB2" w:rsidP="00CD3A8E">
      <w:r>
        <w:separator/>
      </w:r>
    </w:p>
  </w:endnote>
  <w:endnote w:type="continuationSeparator" w:id="0">
    <w:p w14:paraId="5BC25DD9" w14:textId="77777777" w:rsidR="00A41BB2" w:rsidRDefault="00A41BB2" w:rsidP="00CD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615B15" w14:textId="77777777" w:rsidR="00A41BB2" w:rsidRDefault="00A41BB2" w:rsidP="00CD3A8E">
      <w:r>
        <w:separator/>
      </w:r>
    </w:p>
  </w:footnote>
  <w:footnote w:type="continuationSeparator" w:id="0">
    <w:p w14:paraId="57D5CC64" w14:textId="77777777" w:rsidR="00A41BB2" w:rsidRDefault="00A41BB2" w:rsidP="00CD3A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04FA9C" w14:textId="6B687CBC" w:rsidR="00CD3A8E" w:rsidRPr="00E872ED" w:rsidRDefault="00CD3A8E" w:rsidP="00CD3A8E">
    <w:pPr>
      <w:spacing w:before="100" w:after="100"/>
      <w:ind w:left="100" w:right="100"/>
      <w:jc w:val="center"/>
      <w:rPr>
        <w:rFonts w:ascii="Arial" w:eastAsia="DejaVu Sans" w:hAnsi="DejaVu Sans" w:cs="DejaVu Sans"/>
        <w:color w:val="000000"/>
        <w:szCs w:val="18"/>
      </w:rPr>
    </w:pPr>
    <w:r w:rsidRPr="00E872ED">
      <w:rPr>
        <w:rFonts w:ascii="Arial" w:eastAsia="DejaVu Sans" w:hAnsi="DejaVu Sans" w:cs="DejaVu Sans"/>
        <w:b/>
        <w:color w:val="000000"/>
        <w:szCs w:val="18"/>
      </w:rPr>
      <w:t>Supplementary Table 1.</w:t>
    </w:r>
    <w:r w:rsidRPr="00E872ED">
      <w:rPr>
        <w:rFonts w:ascii="Arial" w:eastAsia="DejaVu Sans" w:hAnsi="DejaVu Sans" w:cs="DejaVu Sans"/>
        <w:color w:val="000000"/>
        <w:szCs w:val="18"/>
      </w:rPr>
      <w:t xml:space="preserve"> </w:t>
    </w:r>
    <w:bookmarkStart w:id="0" w:name="_Hlk95076304"/>
    <w:r w:rsidRPr="00E872ED">
      <w:rPr>
        <w:rFonts w:ascii="Arial" w:eastAsia="DejaVu Sans" w:hAnsi="DejaVu Sans" w:cs="DejaVu Sans"/>
        <w:color w:val="000000"/>
        <w:szCs w:val="18"/>
      </w:rPr>
      <w:t xml:space="preserve">Clinical characteristics </w:t>
    </w:r>
    <w:bookmarkEnd w:id="0"/>
    <w:r w:rsidRPr="00E872ED">
      <w:rPr>
        <w:rFonts w:ascii="Arial" w:eastAsia="DejaVu Sans" w:hAnsi="DejaVu Sans" w:cs="DejaVu Sans"/>
        <w:color w:val="000000"/>
        <w:szCs w:val="18"/>
      </w:rPr>
      <w:t xml:space="preserve">of </w:t>
    </w:r>
    <w:r>
      <w:rPr>
        <w:rFonts w:ascii="Arial" w:eastAsia="宋体" w:hAnsi="DejaVu Sans" w:cs="DejaVu Sans" w:hint="eastAsia"/>
        <w:color w:val="000000"/>
        <w:szCs w:val="18"/>
        <w:lang w:eastAsia="zh-CN"/>
      </w:rPr>
      <w:t>ACC</w:t>
    </w:r>
    <w:r w:rsidRPr="00E872ED">
      <w:rPr>
        <w:rFonts w:ascii="Arial" w:eastAsia="DejaVu Sans" w:hAnsi="DejaVu Sans" w:cs="DejaVu Sans"/>
        <w:color w:val="000000"/>
        <w:szCs w:val="18"/>
      </w:rPr>
      <w:t xml:space="preserve"> patients</w:t>
    </w:r>
  </w:p>
  <w:p w14:paraId="060EF00B" w14:textId="77777777" w:rsidR="00CD3A8E" w:rsidRDefault="00CD3A8E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56884401">
    <w:abstractNumId w:val="1"/>
  </w:num>
  <w:num w:numId="2" w16cid:durableId="1665084096">
    <w:abstractNumId w:val="2"/>
  </w:num>
  <w:num w:numId="3" w16cid:durableId="533229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05221"/>
    <w:rsid w:val="00946CB3"/>
    <w:rsid w:val="00A41BB2"/>
    <w:rsid w:val="00AE18EF"/>
    <w:rsid w:val="00AE1BDD"/>
    <w:rsid w:val="00B3547C"/>
    <w:rsid w:val="00B4379D"/>
    <w:rsid w:val="00C27329"/>
    <w:rsid w:val="00C31EEB"/>
    <w:rsid w:val="00CD3A8E"/>
    <w:rsid w:val="00DD6008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B96DD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D3A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3A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3A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3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36</Words>
  <Characters>1314</Characters>
  <Application>Microsoft Office Word</Application>
  <DocSecurity>0</DocSecurity>
  <Lines>262</Lines>
  <Paragraphs>20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俊鹏 迟</cp:lastModifiedBy>
  <cp:revision>10</cp:revision>
  <dcterms:created xsi:type="dcterms:W3CDTF">2017-02-28T11:18:00Z</dcterms:created>
  <dcterms:modified xsi:type="dcterms:W3CDTF">2024-05-26T10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815dc49256cbba98c667efffb74c6406eeef48e5328801a01e38ffc61ef9e4</vt:lpwstr>
  </property>
</Properties>
</file>